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C0A7C" w14:textId="77777777" w:rsidR="0035132E" w:rsidRPr="008E6450" w:rsidRDefault="0035132E" w:rsidP="003513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  <w:r w:rsidRPr="008E6450">
        <w:rPr>
          <w:rFonts w:ascii="Times New Roman" w:eastAsia="Calibri" w:hAnsi="Times New Roman" w:cs="Times New Roman"/>
          <w:b/>
          <w:bCs/>
          <w:lang w:val="en-US"/>
          <w14:ligatures w14:val="none"/>
        </w:rPr>
        <w:t>SUPPLEMENTARY MATERIALS</w:t>
      </w:r>
    </w:p>
    <w:p w14:paraId="3DDAFD41" w14:textId="77777777" w:rsidR="0035132E" w:rsidRPr="008E6450" w:rsidRDefault="0035132E" w:rsidP="003513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</w:p>
    <w:p w14:paraId="15328806" w14:textId="77777777" w:rsidR="0035132E" w:rsidRPr="008E6450" w:rsidRDefault="0035132E" w:rsidP="0035132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</w:p>
    <w:p w14:paraId="4E9906C0" w14:textId="77777777" w:rsidR="0035132E" w:rsidRPr="008E6450" w:rsidRDefault="0035132E" w:rsidP="00351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8E6450">
        <w:rPr>
          <w:noProof/>
          <w:lang w:val="en-US"/>
        </w:rPr>
        <w:drawing>
          <wp:inline distT="0" distB="0" distL="0" distR="0" wp14:anchorId="3B7890E3" wp14:editId="1B5B20AB">
            <wp:extent cx="6235929" cy="4317365"/>
            <wp:effectExtent l="0" t="0" r="0" b="6985"/>
            <wp:docPr id="163795752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957527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16808" r="1951"/>
                    <a:stretch/>
                  </pic:blipFill>
                  <pic:spPr bwMode="auto">
                    <a:xfrm>
                      <a:off x="0" y="0"/>
                      <a:ext cx="6243172" cy="4322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A4D2E8" w14:textId="77777777" w:rsidR="0035132E" w:rsidRPr="008E6450" w:rsidRDefault="0035132E" w:rsidP="00351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513C0258" w14:textId="77777777" w:rsidR="0035132E" w:rsidRPr="008E6450" w:rsidRDefault="0035132E" w:rsidP="003513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0632D1AC" w14:textId="77777777" w:rsidR="0035132E" w:rsidRPr="008E6450" w:rsidRDefault="0035132E" w:rsidP="0035132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  <w:r w:rsidRPr="008E6450">
        <w:rPr>
          <w:rFonts w:ascii="Times New Roman" w:eastAsia="Calibri" w:hAnsi="Times New Roman" w:cs="Times New Roman"/>
          <w:b/>
          <w:bCs/>
          <w:color w:val="000000"/>
          <w:kern w:val="0"/>
          <w:lang w:val="en-US"/>
          <w14:ligatures w14:val="none"/>
        </w:rPr>
        <w:t>Fig. S1</w:t>
      </w:r>
      <w:r w:rsidRPr="008E6450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Flow chart of the work</w:t>
      </w:r>
    </w:p>
    <w:p w14:paraId="66A275F2" w14:textId="77777777" w:rsidR="0035132E" w:rsidRPr="008E6450" w:rsidRDefault="0035132E" w:rsidP="0035132E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0193A32E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17E7BC28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302A16F6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59BFA4D5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2823702F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72939356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22884966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61748AF8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  <w:r w:rsidRPr="008E6450">
        <w:rPr>
          <w:rFonts w:ascii="Times New Roman" w:eastAsia="Calibri" w:hAnsi="Times New Roman" w:cs="Times New Roman"/>
          <w:noProof/>
          <w:color w:val="000000"/>
          <w:kern w:val="0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2010F8C" wp14:editId="4DBE3604">
            <wp:simplePos x="0" y="0"/>
            <wp:positionH relativeFrom="column">
              <wp:posOffset>-347921</wp:posOffset>
            </wp:positionH>
            <wp:positionV relativeFrom="paragraph">
              <wp:posOffset>3810</wp:posOffset>
            </wp:positionV>
            <wp:extent cx="6738169" cy="3009014"/>
            <wp:effectExtent l="0" t="0" r="5715" b="1270"/>
            <wp:wrapNone/>
            <wp:docPr id="14" name="Picture 14" descr="E:\Local D new\Rania\articletdnfya\revision 3\Final\fwdrevisionforpaper\revision\Final\Figures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Local D new\Rania\articletdnfya\revision 3\Final\fwdrevisionforpaper\revision\Final\Figures\Fig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8169" cy="3009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043FC8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710FC6E0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054D7CCF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08B9C760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5A226DDD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75DD95C4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50C78247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10DDC439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26BD7DCC" w14:textId="77777777" w:rsidR="0035132E" w:rsidRPr="008E6450" w:rsidRDefault="0035132E" w:rsidP="0035132E">
      <w:pPr>
        <w:spacing w:line="360" w:lineRule="auto"/>
        <w:ind w:left="-567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4E8FD2B3" w14:textId="77777777" w:rsidR="0035132E" w:rsidRPr="00912F76" w:rsidRDefault="0035132E" w:rsidP="0035132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8E6450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Fig. S2.</w:t>
      </w:r>
      <w:r w:rsidRPr="008E6450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Analysis of twelve </w:t>
      </w:r>
      <w:proofErr w:type="spellStart"/>
      <w:r w:rsidRPr="008E6450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TtNF</w:t>
      </w:r>
      <w:proofErr w:type="spellEnd"/>
      <w:r w:rsidRPr="008E6450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-YA</w:t>
      </w:r>
      <w:r w:rsidRPr="008E6450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 gene structures. (A) Phylogenetic tree using </w:t>
      </w:r>
      <w:proofErr w:type="spellStart"/>
      <w:r w:rsidRPr="008E6450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TtNF</w:t>
      </w:r>
      <w:proofErr w:type="spellEnd"/>
      <w:r w:rsidRPr="008E6450">
        <w:rPr>
          <w:rFonts w:ascii="Times New Roman" w:eastAsia="Times New Roman" w:hAnsi="Times New Roman" w:cs="Times New Roman"/>
          <w:i/>
          <w:iCs/>
          <w:color w:val="000000"/>
          <w:kern w:val="0"/>
          <w:lang w:val="en-US"/>
          <w14:ligatures w14:val="none"/>
        </w:rPr>
        <w:t>-YA</w:t>
      </w:r>
      <w:r w:rsidRPr="008E6450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 gene sequences. (B) Observation of the intron/exon structures of the </w:t>
      </w:r>
      <w:proofErr w:type="spellStart"/>
      <w:r w:rsidRPr="008E6450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TtNF</w:t>
      </w:r>
      <w:proofErr w:type="spellEnd"/>
      <w:r w:rsidRPr="008E6450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-YA family.</w:t>
      </w:r>
    </w:p>
    <w:p w14:paraId="7E9303D3" w14:textId="77777777" w:rsidR="0035132E" w:rsidRDefault="0035132E" w:rsidP="0035132E"/>
    <w:p w14:paraId="6906BDF2" w14:textId="77777777" w:rsidR="0035132E" w:rsidRDefault="0035132E" w:rsidP="0035132E"/>
    <w:p w14:paraId="42B1D657" w14:textId="77777777" w:rsidR="00A4664A" w:rsidRDefault="00A4664A"/>
    <w:sectPr w:rsidR="00A466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32E"/>
    <w:rsid w:val="0035132E"/>
    <w:rsid w:val="003928ED"/>
    <w:rsid w:val="00A4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D6139"/>
  <w15:docId w15:val="{C231EB86-2B35-4457-BE98-096540C00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132E"/>
    <w:pPr>
      <w:spacing w:after="160" w:line="278" w:lineRule="auto"/>
    </w:pPr>
    <w:rPr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32E"/>
    <w:rPr>
      <w:rFonts w:ascii="Tahoma" w:hAnsi="Tahoma" w:cs="Tahoma"/>
      <w:kern w:val="2"/>
      <w:sz w:val="16"/>
      <w:szCs w:val="16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tefania G.</cp:lastModifiedBy>
  <cp:revision>2</cp:revision>
  <dcterms:created xsi:type="dcterms:W3CDTF">2025-04-18T07:05:00Z</dcterms:created>
  <dcterms:modified xsi:type="dcterms:W3CDTF">2025-04-18T07:05:00Z</dcterms:modified>
</cp:coreProperties>
</file>